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2BD82" w14:textId="77777777" w:rsidR="00964710" w:rsidRPr="00554EB1" w:rsidRDefault="00964710" w:rsidP="00964710">
      <w:pPr>
        <w:rPr>
          <w:sz w:val="22"/>
          <w:szCs w:val="22"/>
        </w:rPr>
      </w:pPr>
      <w:bookmarkStart w:id="0" w:name="_GoBack"/>
      <w:bookmarkEnd w:id="0"/>
    </w:p>
    <w:tbl>
      <w:tblPr>
        <w:tblW w:w="9413" w:type="dxa"/>
        <w:tblInd w:w="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8"/>
        <w:gridCol w:w="720"/>
        <w:gridCol w:w="630"/>
        <w:gridCol w:w="630"/>
        <w:gridCol w:w="675"/>
      </w:tblGrid>
      <w:tr w:rsidR="00964710" w:rsidRPr="00554EB1" w14:paraId="61A5B552" w14:textId="77777777" w:rsidTr="00CB4255">
        <w:trPr>
          <w:trHeight w:val="494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9CF67F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Variable</w:t>
            </w:r>
          </w:p>
        </w:tc>
        <w:tc>
          <w:tcPr>
            <w:tcW w:w="1350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950E9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 xml:space="preserve">Intervention </w:t>
            </w:r>
            <w:r w:rsidRPr="00554EB1">
              <w:rPr>
                <w:b/>
                <w:iCs/>
                <w:sz w:val="22"/>
                <w:szCs w:val="22"/>
              </w:rPr>
              <w:br/>
              <w:t>(n=218)</w:t>
            </w:r>
          </w:p>
        </w:tc>
        <w:tc>
          <w:tcPr>
            <w:tcW w:w="1305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1CE57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 xml:space="preserve">Control </w:t>
            </w:r>
            <w:r w:rsidRPr="00554EB1">
              <w:rPr>
                <w:b/>
                <w:iCs/>
                <w:sz w:val="22"/>
                <w:szCs w:val="22"/>
              </w:rPr>
              <w:br/>
              <w:t>(n=170)</w:t>
            </w:r>
          </w:p>
        </w:tc>
      </w:tr>
      <w:tr w:rsidR="00964710" w:rsidRPr="00554EB1" w14:paraId="1A737BE3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2A033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9916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n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DBAFA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%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F4D7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n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BFBB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%</w:t>
            </w:r>
          </w:p>
        </w:tc>
      </w:tr>
      <w:tr w:rsidR="00964710" w:rsidRPr="00554EB1" w14:paraId="234E1ACF" w14:textId="77777777" w:rsidTr="00CB4255">
        <w:trPr>
          <w:trHeight w:val="63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46AFC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 xml:space="preserve">Demographics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9363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2A33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B714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4BE8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396D0DFA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7420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Age in years (mean, SD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DD82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4.7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AD59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.8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0F83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4.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03C1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.0</w:t>
            </w:r>
          </w:p>
        </w:tc>
      </w:tr>
      <w:tr w:rsidR="00964710" w:rsidRPr="00554EB1" w14:paraId="6A3CE015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DF35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Education in years of schooling completed (mean, SD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CD09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6.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BA42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.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5177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6.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27CD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.0</w:t>
            </w:r>
          </w:p>
        </w:tc>
      </w:tr>
      <w:tr w:rsidR="00964710" w:rsidRPr="00554EB1" w14:paraId="4D5B7497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6D6F8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427997CC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949EB2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Marital status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8E45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C90A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5651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37C0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05AEFC3B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13E9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Currently married</w:t>
            </w:r>
            <w:r w:rsidRPr="00554EB1">
              <w:rPr>
                <w:bCs/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8C3C4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1DD9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9.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FBE1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CE52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8.2</w:t>
            </w:r>
          </w:p>
        </w:tc>
      </w:tr>
      <w:tr w:rsidR="00964710" w:rsidRPr="00554EB1" w14:paraId="58D3F7B6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F23B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Previously married (widowed, divorced, or separated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A443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8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74A1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7.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348D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5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D9E0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2.4</w:t>
            </w:r>
          </w:p>
        </w:tc>
      </w:tr>
      <w:tr w:rsidR="00964710" w:rsidRPr="00554EB1" w14:paraId="307FA2EF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2EF6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Never married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7775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95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B446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3.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B71E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6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D0F4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9.4</w:t>
            </w:r>
          </w:p>
        </w:tc>
      </w:tr>
      <w:tr w:rsidR="00964710" w:rsidRPr="00554EB1" w14:paraId="5E932573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9A6EA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65D357D9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09C7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Number of dependents</w:t>
            </w:r>
            <w:r w:rsidRPr="00554EB1">
              <w:rPr>
                <w:bCs/>
                <w:iCs/>
                <w:sz w:val="22"/>
                <w:szCs w:val="22"/>
              </w:rPr>
              <w:t xml:space="preserve"> (mean, SD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0874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.8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3AD0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.8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0C7F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.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44F5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.0</w:t>
            </w:r>
          </w:p>
        </w:tc>
      </w:tr>
      <w:tr w:rsidR="00964710" w:rsidRPr="00554EB1" w14:paraId="1C580F49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DE0AF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0303728E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F1DBC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Province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4BAA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A183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118E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544F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2D88B7B3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E554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Phnom Penh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963C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8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5868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9.4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66127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5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09A3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0.0</w:t>
            </w:r>
          </w:p>
        </w:tc>
      </w:tr>
      <w:tr w:rsidR="00964710" w:rsidRPr="00554EB1" w14:paraId="4671D7C8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C1CC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Battambang</w:t>
            </w:r>
            <w:r w:rsidRPr="00554EB1">
              <w:rPr>
                <w:bCs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8D47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5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B888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6.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0D4A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B7E1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8.8</w:t>
            </w:r>
          </w:p>
        </w:tc>
      </w:tr>
      <w:tr w:rsidR="00964710" w:rsidRPr="00554EB1" w14:paraId="0C5FC683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FE4C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Banteay Meanchey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981D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5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5CD4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3.8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0BF8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5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1B59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2.4</w:t>
            </w:r>
          </w:p>
        </w:tc>
      </w:tr>
      <w:tr w:rsidR="00964710" w:rsidRPr="00554EB1" w14:paraId="42D3CE0A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F37A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Siem Reap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7C88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3E2D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0.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2341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6067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8.8</w:t>
            </w:r>
          </w:p>
        </w:tc>
      </w:tr>
      <w:tr w:rsidR="00964710" w:rsidRPr="00554EB1" w14:paraId="199D8A41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942D5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428D3F3A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D92F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Poor as a child</w:t>
            </w:r>
            <w:r w:rsidRPr="00554EB1">
              <w:rPr>
                <w:bCs/>
                <w:iCs/>
                <w:sz w:val="22"/>
                <w:szCs w:val="22"/>
              </w:rPr>
              <w:t xml:space="preserve"> (Multidimensional Childhood Poverty Scale score ≥ 3)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AEB4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9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1312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87.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772A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4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5F6E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85.3</w:t>
            </w:r>
          </w:p>
        </w:tc>
      </w:tr>
      <w:tr w:rsidR="00964710" w:rsidRPr="00554EB1" w14:paraId="2D2A9DDA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F68F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13048399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6910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 xml:space="preserve">Weekly income </w:t>
            </w:r>
            <w:r w:rsidRPr="00554EB1">
              <w:rPr>
                <w:bCs/>
                <w:iCs/>
                <w:sz w:val="22"/>
                <w:szCs w:val="22"/>
              </w:rPr>
              <w:t>in USD (mean, SD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6BBC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77.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E4292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06.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C91E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72.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589C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67.0</w:t>
            </w:r>
          </w:p>
        </w:tc>
      </w:tr>
      <w:tr w:rsidR="00964710" w:rsidRPr="00554EB1" w14:paraId="41F75FCF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393D7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6CD7211A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36BC7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 xml:space="preserve">Entertainment job venue type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A9A7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5AE8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4B02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96BCD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592251AE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DC7A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Karaoke bar</w:t>
            </w:r>
            <w:r w:rsidRPr="00554EB1">
              <w:rPr>
                <w:bCs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1FA9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4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8067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67.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BF9B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9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895A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54.7</w:t>
            </w:r>
          </w:p>
        </w:tc>
      </w:tr>
      <w:tr w:rsidR="00964710" w:rsidRPr="00554EB1" w14:paraId="1CC37261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45F9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Beer garden, restaurant, or café</w:t>
            </w:r>
            <w:r w:rsidRPr="00554EB1">
              <w:rPr>
                <w:bCs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42CD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875F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1.9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354D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B5B1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1.8</w:t>
            </w:r>
          </w:p>
        </w:tc>
      </w:tr>
      <w:tr w:rsidR="00964710" w:rsidRPr="00554EB1" w14:paraId="62722391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7BCF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Other (e.g., massage, dance club, or freelance in streets/parks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945B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5671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1.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0818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6A76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3.5</w:t>
            </w:r>
          </w:p>
        </w:tc>
      </w:tr>
      <w:tr w:rsidR="00964710" w:rsidRPr="00554EB1" w14:paraId="45817419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B4E2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4B0FBF8B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FC5B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Number of months in entertainment worker industry</w:t>
            </w:r>
            <w:r w:rsidRPr="00554EB1">
              <w:rPr>
                <w:bCs/>
                <w:iCs/>
                <w:sz w:val="22"/>
                <w:szCs w:val="22"/>
              </w:rPr>
              <w:t xml:space="preserve"> (mean, SD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FCC4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0.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C8362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7.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8F3E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28.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2ED8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4.9</w:t>
            </w:r>
          </w:p>
        </w:tc>
      </w:tr>
      <w:tr w:rsidR="00964710" w:rsidRPr="00554EB1" w14:paraId="05F188C6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340D5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44505689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8BB32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Member of an entertainment/sex worker organization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2278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3795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7.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934F9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0D17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7.6</w:t>
            </w:r>
          </w:p>
        </w:tc>
      </w:tr>
      <w:tr w:rsidR="00964710" w:rsidRPr="00554EB1" w14:paraId="0886867A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14A83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07ED2E5E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E19BC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Had sex with partner in exchange for money or gifts, last 3 months</w:t>
            </w:r>
            <w:r w:rsidRPr="00554EB1">
              <w:rPr>
                <w:bCs/>
                <w:iCs/>
                <w:sz w:val="22"/>
                <w:szCs w:val="22"/>
              </w:rPr>
              <w:t xml:space="preserve"> (n=146, n=170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240F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6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3207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1.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256A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0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3B03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1.5</w:t>
            </w:r>
          </w:p>
        </w:tc>
      </w:tr>
      <w:tr w:rsidR="00964710" w:rsidRPr="00554EB1" w14:paraId="12D6BAF5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18789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509386C2" w14:textId="77777777" w:rsidTr="00CB4255">
        <w:trPr>
          <w:trHeight w:val="63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EFFC7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Type of message received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746A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ECBA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70AE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AF05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7AC241E6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5A73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Short message service (SMS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C50D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99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6A8A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5.4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16A0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6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E954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37.6</w:t>
            </w:r>
          </w:p>
        </w:tc>
      </w:tr>
      <w:tr w:rsidR="00964710" w:rsidRPr="00554EB1" w14:paraId="34D613D0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704E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Voice message (VM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2C3A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19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8423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54.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2324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106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0450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62.4</w:t>
            </w:r>
          </w:p>
        </w:tc>
      </w:tr>
      <w:tr w:rsidR="00964710" w:rsidRPr="00554EB1" w14:paraId="53A05E0A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2D16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E92BA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3C4C1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40889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C5E2F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7575D905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4496B3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Primary outcomes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562E8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4431F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3E5FD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EEDBD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964710" w:rsidRPr="00554EB1" w14:paraId="5BF07A8F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137AF2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lastRenderedPageBreak/>
              <w:t>Tested for HIV in last six months (n=176, n=150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605F92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1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3F2CB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4.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A3700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9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0D869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3.3</w:t>
            </w:r>
          </w:p>
        </w:tc>
      </w:tr>
      <w:tr w:rsidR="00964710" w:rsidRPr="00554EB1" w14:paraId="2E7240B2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9AB2E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Tested for STIs when most recently showed symptoms (n=112, n=71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CDB7B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7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0E782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4.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3FCE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9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AA25A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6.8</w:t>
            </w:r>
          </w:p>
        </w:tc>
      </w:tr>
      <w:tr w:rsidR="00964710" w:rsidRPr="00554EB1" w14:paraId="4DB8AB90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28B0C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Uses modern contraceptive to prevent pregnancy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127A0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8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E0B0D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1.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EE095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4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E84C0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7.6</w:t>
            </w:r>
          </w:p>
        </w:tc>
      </w:tr>
      <w:tr w:rsidR="00964710" w:rsidRPr="00554EB1" w14:paraId="686668FC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9A8E0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 xml:space="preserve">Always uses condom with non-paying partners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48614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4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C9222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71.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3137C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3654F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77.5</w:t>
            </w:r>
          </w:p>
        </w:tc>
      </w:tr>
      <w:tr w:rsidR="00964710" w:rsidRPr="00554EB1" w14:paraId="2EF97ECC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D682E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 xml:space="preserve">Always uses condom with paying clients (n=60, n=40)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68E5A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40378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2.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9EFE6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9360E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5.4</w:t>
            </w:r>
          </w:p>
        </w:tc>
      </w:tr>
      <w:tr w:rsidR="00964710" w:rsidRPr="00554EB1" w14:paraId="7E702F3A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821BC5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  <w:tr w:rsidR="00964710" w:rsidRPr="00554EB1" w14:paraId="7709299E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D0BC08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Secondary outcomes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CA5167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A1B5BC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C5B48D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AC7B75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  <w:tr w:rsidR="00964710" w:rsidRPr="00554EB1" w14:paraId="200A1AA0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8E84B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Forced drinking at work when you had no desire to drink, frequency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8727B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 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A93C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 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D346E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 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52F192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 </w:t>
            </w:r>
          </w:p>
        </w:tc>
      </w:tr>
      <w:tr w:rsidR="00964710" w:rsidRPr="00554EB1" w14:paraId="47533019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AC228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Never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B55A9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2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60A8D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56.4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95E0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1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D8EEF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5.3</w:t>
            </w:r>
          </w:p>
        </w:tc>
      </w:tr>
      <w:tr w:rsidR="00964710" w:rsidRPr="00554EB1" w14:paraId="287FF8AB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910C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Less than monthly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B5E9D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D838B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7.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03AD7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23E11E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7.6</w:t>
            </w:r>
          </w:p>
        </w:tc>
      </w:tr>
      <w:tr w:rsidR="00964710" w:rsidRPr="00554EB1" w14:paraId="0DBF5BB9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737782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Monthly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BCA9B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8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C6C19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2.8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FEADD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5F795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8.8</w:t>
            </w:r>
          </w:p>
        </w:tc>
      </w:tr>
      <w:tr w:rsidR="00964710" w:rsidRPr="00554EB1" w14:paraId="419B19E4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2E7C9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Weekly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6E38B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5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81D2F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3.4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872C1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B2560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8.2</w:t>
            </w:r>
          </w:p>
        </w:tc>
      </w:tr>
      <w:tr w:rsidR="00964710" w:rsidRPr="00554EB1" w14:paraId="54667065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3D276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 xml:space="preserve">GHQ-12 score above mean (i.e., higher severity of psychiatric condition) 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1C8F2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ABA53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2.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ED88E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AA6EB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3.8</w:t>
            </w:r>
          </w:p>
        </w:tc>
      </w:tr>
      <w:tr w:rsidR="00964710" w:rsidRPr="00554EB1" w14:paraId="66265DD1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F2ADB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Gender-Based Violence Acceptance Scale Score, range = 0-16 (mean, SD) (n=26, n=74)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FFAD03" w14:textId="77777777" w:rsidR="00964710" w:rsidRPr="00554EB1" w:rsidRDefault="00964710" w:rsidP="00964710">
            <w:pPr>
              <w:rPr>
                <w:b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.4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D0A0E" w14:textId="77777777" w:rsidR="00964710" w:rsidRPr="00554EB1" w:rsidRDefault="00964710" w:rsidP="00964710">
            <w:pPr>
              <w:rPr>
                <w:b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.7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979D3F" w14:textId="77777777" w:rsidR="00964710" w:rsidRPr="00554EB1" w:rsidRDefault="00964710" w:rsidP="00964710">
            <w:pPr>
              <w:rPr>
                <w:b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.5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782B6A" w14:textId="77777777" w:rsidR="00964710" w:rsidRPr="00554EB1" w:rsidRDefault="00964710" w:rsidP="00964710">
            <w:pPr>
              <w:rPr>
                <w:b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.2</w:t>
            </w:r>
          </w:p>
        </w:tc>
      </w:tr>
      <w:tr w:rsidR="00964710" w:rsidRPr="00554EB1" w14:paraId="7CFA72EC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EA12BC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Believes you cannot do anything if you or someone you know experiences physical or sexual abuse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DA124" w14:textId="77777777" w:rsidR="00964710" w:rsidRPr="00554EB1" w:rsidRDefault="00964710" w:rsidP="00964710">
            <w:pPr>
              <w:rPr>
                <w:i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7BE308" w14:textId="77777777" w:rsidR="00964710" w:rsidRPr="00554EB1" w:rsidRDefault="00964710" w:rsidP="00964710">
            <w:pPr>
              <w:rPr>
                <w:i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7.5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C1749C" w14:textId="77777777" w:rsidR="00964710" w:rsidRPr="00554EB1" w:rsidRDefault="00964710" w:rsidP="00964710">
            <w:pPr>
              <w:rPr>
                <w:i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7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A3622F" w14:textId="77777777" w:rsidR="00964710" w:rsidRPr="00554EB1" w:rsidRDefault="00964710" w:rsidP="00964710">
            <w:pPr>
              <w:rPr>
                <w:i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7.6</w:t>
            </w:r>
          </w:p>
        </w:tc>
      </w:tr>
      <w:tr w:rsidR="00964710" w:rsidRPr="00554EB1" w14:paraId="3CC8C63F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17BD60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  <w:tr w:rsidR="00964710" w:rsidRPr="00554EB1" w14:paraId="05B3804A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6A257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Outreach worker contact only</w:t>
            </w:r>
            <w:r w:rsidRPr="00554EB1">
              <w:rPr>
                <w:bCs/>
                <w:iCs/>
                <w:sz w:val="22"/>
                <w:szCs w:val="22"/>
              </w:rPr>
              <w:t>, last six months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2C4A7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321B16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9.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6031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3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F0888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7.7</w:t>
            </w:r>
          </w:p>
        </w:tc>
      </w:tr>
      <w:tr w:rsidR="00964710" w:rsidRPr="00554EB1" w14:paraId="780855AA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4D3C1F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  <w:tr w:rsidR="00964710" w:rsidRPr="00554EB1" w14:paraId="20CAE507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CB43E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Number of times contacting outreach worker</w:t>
            </w:r>
            <w:r w:rsidRPr="00554EB1">
              <w:rPr>
                <w:bCs/>
                <w:iCs/>
                <w:sz w:val="22"/>
                <w:szCs w:val="22"/>
              </w:rPr>
              <w:t>, last six months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F808F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 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C0FA5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 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70FDC9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 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C507D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 </w:t>
            </w:r>
          </w:p>
        </w:tc>
      </w:tr>
      <w:tr w:rsidR="00964710" w:rsidRPr="00554EB1" w14:paraId="64D51077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1052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Never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F05BB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ABF6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6.5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D1F3F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4650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58.3</w:t>
            </w:r>
          </w:p>
        </w:tc>
      </w:tr>
      <w:tr w:rsidR="00964710" w:rsidRPr="00554EB1" w14:paraId="707C6A6A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E58B4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Once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1D322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19083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5.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BD801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7A6B8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6.7</w:t>
            </w:r>
          </w:p>
        </w:tc>
      </w:tr>
      <w:tr w:rsidR="00964710" w:rsidRPr="00554EB1" w14:paraId="49BF0A15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0B6A2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Two to four times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5425A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FF2FD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5.6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C21D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8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0AA09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2.2</w:t>
            </w:r>
          </w:p>
        </w:tc>
      </w:tr>
      <w:tr w:rsidR="00964710" w:rsidRPr="00554EB1" w14:paraId="4C255FCF" w14:textId="77777777" w:rsidTr="00CB4255">
        <w:trPr>
          <w:trHeight w:val="300"/>
        </w:trPr>
        <w:tc>
          <w:tcPr>
            <w:tcW w:w="67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F2A9F0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Five or more times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6E32A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9A2208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.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18864B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</w:t>
            </w:r>
          </w:p>
        </w:tc>
        <w:tc>
          <w:tcPr>
            <w:tcW w:w="6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E4A89D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.8</w:t>
            </w:r>
          </w:p>
        </w:tc>
      </w:tr>
      <w:tr w:rsidR="00964710" w:rsidRPr="00554EB1" w14:paraId="3D7937FB" w14:textId="77777777" w:rsidTr="00CB4255">
        <w:trPr>
          <w:trHeight w:val="300"/>
        </w:trPr>
        <w:tc>
          <w:tcPr>
            <w:tcW w:w="941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95AB2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  <w:tr w:rsidR="00964710" w:rsidRPr="00554EB1" w14:paraId="7A9EBC2A" w14:textId="77777777" w:rsidTr="00CB4255">
        <w:trPr>
          <w:trHeight w:val="300"/>
        </w:trPr>
        <w:tc>
          <w:tcPr>
            <w:tcW w:w="675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655F70" w14:textId="77777777" w:rsidR="00964710" w:rsidRPr="00554EB1" w:rsidRDefault="00964710" w:rsidP="00964710">
            <w:pPr>
              <w:rPr>
                <w:b/>
                <w:iCs/>
                <w:sz w:val="22"/>
                <w:szCs w:val="22"/>
              </w:rPr>
            </w:pPr>
            <w:r w:rsidRPr="00554EB1">
              <w:rPr>
                <w:b/>
                <w:iCs/>
                <w:sz w:val="22"/>
                <w:szCs w:val="22"/>
              </w:rPr>
              <w:t>Received escorted referr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0B41ED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ECECDA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47332C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82FFDE" w14:textId="77777777" w:rsidR="00964710" w:rsidRPr="00554EB1" w:rsidRDefault="00964710" w:rsidP="00964710">
            <w:pPr>
              <w:rPr>
                <w:sz w:val="22"/>
                <w:szCs w:val="22"/>
              </w:rPr>
            </w:pPr>
          </w:p>
        </w:tc>
      </w:tr>
      <w:tr w:rsidR="00964710" w:rsidRPr="00554EB1" w14:paraId="285A09DB" w14:textId="77777777" w:rsidTr="00CB4255">
        <w:trPr>
          <w:trHeight w:val="300"/>
        </w:trPr>
        <w:tc>
          <w:tcPr>
            <w:tcW w:w="675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A59344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For HIV/STI (n=23, n=2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0F62DC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504C8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0.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943F7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52A393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7.4</w:t>
            </w:r>
          </w:p>
        </w:tc>
      </w:tr>
      <w:tr w:rsidR="00964710" w:rsidRPr="00554EB1" w14:paraId="00FA8885" w14:textId="77777777" w:rsidTr="00CB4255">
        <w:trPr>
          <w:trHeight w:val="300"/>
        </w:trPr>
        <w:tc>
          <w:tcPr>
            <w:tcW w:w="675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38ED07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For vaginal Health (n=23, n=2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E9F08C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BDFDE1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0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18478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6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03C071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69.6</w:t>
            </w:r>
          </w:p>
        </w:tc>
      </w:tr>
    </w:tbl>
    <w:p w14:paraId="26540526" w14:textId="77777777" w:rsidR="00964710" w:rsidRPr="00554EB1" w:rsidRDefault="00964710" w:rsidP="00964710">
      <w:pPr>
        <w:rPr>
          <w:bCs/>
          <w:iCs/>
          <w:sz w:val="22"/>
          <w:szCs w:val="22"/>
        </w:rPr>
      </w:pPr>
      <w:r w:rsidRPr="00554EB1">
        <w:rPr>
          <w:bCs/>
          <w:iCs/>
          <w:sz w:val="22"/>
          <w:szCs w:val="22"/>
          <w:vertAlign w:val="superscript"/>
        </w:rPr>
        <w:t>*</w:t>
      </w:r>
      <w:r w:rsidRPr="00554EB1">
        <w:rPr>
          <w:bCs/>
          <w:iCs/>
          <w:sz w:val="22"/>
          <w:szCs w:val="22"/>
        </w:rPr>
        <w:t>Indicates a significant difference between intervention and control arms at baseline in cluster-adjusted test of association by venue (p&lt;0.05).</w:t>
      </w:r>
    </w:p>
    <w:p w14:paraId="00564A71" w14:textId="77777777" w:rsidR="00964710" w:rsidRPr="00554EB1" w:rsidRDefault="00964710" w:rsidP="00964710">
      <w:pPr>
        <w:rPr>
          <w:bCs/>
          <w:iCs/>
          <w:sz w:val="22"/>
          <w:szCs w:val="22"/>
        </w:rPr>
      </w:pPr>
      <w:r w:rsidRPr="00554EB1">
        <w:rPr>
          <w:bCs/>
          <w:iCs/>
          <w:sz w:val="22"/>
          <w:szCs w:val="22"/>
          <w:vertAlign w:val="superscript"/>
        </w:rPr>
        <w:t>†</w:t>
      </w:r>
      <w:r w:rsidRPr="00554EB1">
        <w:rPr>
          <w:bCs/>
          <w:iCs/>
          <w:sz w:val="22"/>
          <w:szCs w:val="22"/>
        </w:rPr>
        <w:t>Indicates a significant difference between intervention and control arms at baseline in crude test of association (p&lt;0.05).</w:t>
      </w:r>
    </w:p>
    <w:p w14:paraId="4D0E4421" w14:textId="4F796307" w:rsidR="00964710" w:rsidRDefault="00964710" w:rsidP="00964710">
      <w:pPr>
        <w:rPr>
          <w:sz w:val="22"/>
          <w:szCs w:val="22"/>
        </w:rPr>
      </w:pPr>
      <w:r w:rsidRPr="00554EB1">
        <w:rPr>
          <w:bCs/>
          <w:iCs/>
          <w:sz w:val="22"/>
          <w:szCs w:val="22"/>
        </w:rPr>
        <w:t xml:space="preserve">GHQ-12, General Health Questionnaire; </w:t>
      </w:r>
      <w:r w:rsidRPr="00554EB1">
        <w:rPr>
          <w:sz w:val="22"/>
          <w:szCs w:val="22"/>
        </w:rPr>
        <w:t xml:space="preserve">HIV, human immunodeficiency virus; </w:t>
      </w:r>
      <w:r w:rsidRPr="00554EB1">
        <w:rPr>
          <w:bCs/>
          <w:iCs/>
          <w:sz w:val="22"/>
          <w:szCs w:val="22"/>
        </w:rPr>
        <w:t xml:space="preserve">SD, standard deviation; STI, </w:t>
      </w:r>
      <w:r w:rsidRPr="00554EB1">
        <w:rPr>
          <w:sz w:val="22"/>
          <w:szCs w:val="22"/>
        </w:rPr>
        <w:t>sexually transmitted infection.</w:t>
      </w:r>
    </w:p>
    <w:sectPr w:rsidR="00964710" w:rsidSect="00AB4AB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5F1881" w14:textId="77777777" w:rsidR="009F3AEF" w:rsidRDefault="009F3AEF">
      <w:r>
        <w:separator/>
      </w:r>
    </w:p>
  </w:endnote>
  <w:endnote w:type="continuationSeparator" w:id="0">
    <w:p w14:paraId="4D762B6D" w14:textId="77777777" w:rsidR="009F3AEF" w:rsidRDefault="009F3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7556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193AB4" w14:textId="77777777" w:rsidR="00247BB8" w:rsidRDefault="00964710" w:rsidP="006E6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EE0CF1" w14:textId="77777777" w:rsidR="00247BB8" w:rsidRDefault="00247BB8" w:rsidP="00AD41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28642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A9311E" w14:textId="77777777" w:rsidR="00247BB8" w:rsidRDefault="00964710" w:rsidP="006E6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599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BCE431B" w14:textId="77777777" w:rsidR="00247BB8" w:rsidRDefault="00247BB8" w:rsidP="00AD41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EA95C0" w14:textId="77777777" w:rsidR="009F3AEF" w:rsidRDefault="009F3AEF">
      <w:r>
        <w:separator/>
      </w:r>
    </w:p>
  </w:footnote>
  <w:footnote w:type="continuationSeparator" w:id="0">
    <w:p w14:paraId="219C9A1A" w14:textId="77777777" w:rsidR="009F3AEF" w:rsidRDefault="009F3A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E6B1A"/>
    <w:multiLevelType w:val="hybridMultilevel"/>
    <w:tmpl w:val="ADB6A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DC3E68"/>
    <w:multiLevelType w:val="hybridMultilevel"/>
    <w:tmpl w:val="A72007C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D3C35DA"/>
    <w:multiLevelType w:val="hybridMultilevel"/>
    <w:tmpl w:val="4E00CE3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D221DED"/>
    <w:multiLevelType w:val="multilevel"/>
    <w:tmpl w:val="9042B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0D68BC"/>
    <w:multiLevelType w:val="hybridMultilevel"/>
    <w:tmpl w:val="71DA325A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4D2E1310"/>
    <w:multiLevelType w:val="multilevel"/>
    <w:tmpl w:val="E6E8D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5F5DE9"/>
    <w:multiLevelType w:val="hybridMultilevel"/>
    <w:tmpl w:val="F46C697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0NzIwNDA3NzCztDBU0lEKTi0uzszPAykwrAUAeCQCniwAAAA="/>
  </w:docVars>
  <w:rsids>
    <w:rsidRoot w:val="00964710"/>
    <w:rsid w:val="000114E3"/>
    <w:rsid w:val="00012690"/>
    <w:rsid w:val="00016B24"/>
    <w:rsid w:val="00017A70"/>
    <w:rsid w:val="00030475"/>
    <w:rsid w:val="000915AC"/>
    <w:rsid w:val="000949C4"/>
    <w:rsid w:val="000A5CFE"/>
    <w:rsid w:val="000C5FEF"/>
    <w:rsid w:val="000E6FFA"/>
    <w:rsid w:val="000F26D4"/>
    <w:rsid w:val="00104339"/>
    <w:rsid w:val="001219A4"/>
    <w:rsid w:val="00140649"/>
    <w:rsid w:val="00157046"/>
    <w:rsid w:val="0017354C"/>
    <w:rsid w:val="00177292"/>
    <w:rsid w:val="00180202"/>
    <w:rsid w:val="00183D1F"/>
    <w:rsid w:val="00196094"/>
    <w:rsid w:val="001B0848"/>
    <w:rsid w:val="001C20AA"/>
    <w:rsid w:val="001D37EF"/>
    <w:rsid w:val="001E31C1"/>
    <w:rsid w:val="001F1902"/>
    <w:rsid w:val="001F434F"/>
    <w:rsid w:val="00206F5C"/>
    <w:rsid w:val="00237516"/>
    <w:rsid w:val="00242A76"/>
    <w:rsid w:val="0024584A"/>
    <w:rsid w:val="00247BB8"/>
    <w:rsid w:val="00271559"/>
    <w:rsid w:val="00290AB1"/>
    <w:rsid w:val="00292345"/>
    <w:rsid w:val="002A4892"/>
    <w:rsid w:val="002B7C24"/>
    <w:rsid w:val="002D1B54"/>
    <w:rsid w:val="00306D38"/>
    <w:rsid w:val="003104F7"/>
    <w:rsid w:val="00316220"/>
    <w:rsid w:val="00320086"/>
    <w:rsid w:val="00320D6B"/>
    <w:rsid w:val="003332F7"/>
    <w:rsid w:val="00346E41"/>
    <w:rsid w:val="00352404"/>
    <w:rsid w:val="00382D27"/>
    <w:rsid w:val="00384BDC"/>
    <w:rsid w:val="003A0EF2"/>
    <w:rsid w:val="003A69D9"/>
    <w:rsid w:val="003B476D"/>
    <w:rsid w:val="003B481D"/>
    <w:rsid w:val="003B599C"/>
    <w:rsid w:val="003C201B"/>
    <w:rsid w:val="003D1196"/>
    <w:rsid w:val="003D4469"/>
    <w:rsid w:val="003F2B7A"/>
    <w:rsid w:val="00406867"/>
    <w:rsid w:val="004154E7"/>
    <w:rsid w:val="004179B2"/>
    <w:rsid w:val="00417D63"/>
    <w:rsid w:val="0044380B"/>
    <w:rsid w:val="00452A7E"/>
    <w:rsid w:val="004549AD"/>
    <w:rsid w:val="00464CF5"/>
    <w:rsid w:val="00464EC6"/>
    <w:rsid w:val="00475070"/>
    <w:rsid w:val="00482958"/>
    <w:rsid w:val="004852F4"/>
    <w:rsid w:val="00496F70"/>
    <w:rsid w:val="004A69E6"/>
    <w:rsid w:val="004B16BF"/>
    <w:rsid w:val="004C204C"/>
    <w:rsid w:val="004D4A4C"/>
    <w:rsid w:val="004F13E9"/>
    <w:rsid w:val="005002A0"/>
    <w:rsid w:val="00507C45"/>
    <w:rsid w:val="0051239C"/>
    <w:rsid w:val="00531080"/>
    <w:rsid w:val="00534AAF"/>
    <w:rsid w:val="005378EA"/>
    <w:rsid w:val="00554EB1"/>
    <w:rsid w:val="00565E5F"/>
    <w:rsid w:val="00581AFD"/>
    <w:rsid w:val="00597213"/>
    <w:rsid w:val="005B3526"/>
    <w:rsid w:val="005C4FF9"/>
    <w:rsid w:val="005D594C"/>
    <w:rsid w:val="005F0849"/>
    <w:rsid w:val="005F48F6"/>
    <w:rsid w:val="006571F9"/>
    <w:rsid w:val="006620B9"/>
    <w:rsid w:val="0067688C"/>
    <w:rsid w:val="00677C8C"/>
    <w:rsid w:val="0068425D"/>
    <w:rsid w:val="00697C69"/>
    <w:rsid w:val="006F10FA"/>
    <w:rsid w:val="006F44AC"/>
    <w:rsid w:val="0070012E"/>
    <w:rsid w:val="00717221"/>
    <w:rsid w:val="00741991"/>
    <w:rsid w:val="00753C4D"/>
    <w:rsid w:val="00765A5B"/>
    <w:rsid w:val="00765A9A"/>
    <w:rsid w:val="007678F7"/>
    <w:rsid w:val="007761EA"/>
    <w:rsid w:val="00780C28"/>
    <w:rsid w:val="007A42A0"/>
    <w:rsid w:val="007A6863"/>
    <w:rsid w:val="007B722A"/>
    <w:rsid w:val="007E2EE7"/>
    <w:rsid w:val="00817430"/>
    <w:rsid w:val="00844F95"/>
    <w:rsid w:val="00845BE3"/>
    <w:rsid w:val="00853CB1"/>
    <w:rsid w:val="00872B0C"/>
    <w:rsid w:val="00877609"/>
    <w:rsid w:val="0088617C"/>
    <w:rsid w:val="00890320"/>
    <w:rsid w:val="008B0CC0"/>
    <w:rsid w:val="008B5CD9"/>
    <w:rsid w:val="008D4B3B"/>
    <w:rsid w:val="008D4B3F"/>
    <w:rsid w:val="00926F7F"/>
    <w:rsid w:val="009358DF"/>
    <w:rsid w:val="00935C09"/>
    <w:rsid w:val="00936ED7"/>
    <w:rsid w:val="00941F45"/>
    <w:rsid w:val="00943A41"/>
    <w:rsid w:val="00964710"/>
    <w:rsid w:val="00970F00"/>
    <w:rsid w:val="00980AB7"/>
    <w:rsid w:val="00997C7A"/>
    <w:rsid w:val="009A0C79"/>
    <w:rsid w:val="009A51E8"/>
    <w:rsid w:val="009A66E9"/>
    <w:rsid w:val="009B4862"/>
    <w:rsid w:val="009C1855"/>
    <w:rsid w:val="009C1DB4"/>
    <w:rsid w:val="009C7834"/>
    <w:rsid w:val="009D7D80"/>
    <w:rsid w:val="009F3AEF"/>
    <w:rsid w:val="00A10641"/>
    <w:rsid w:val="00A47A7E"/>
    <w:rsid w:val="00A5137C"/>
    <w:rsid w:val="00AA1EB8"/>
    <w:rsid w:val="00AB2E0A"/>
    <w:rsid w:val="00AB4ABA"/>
    <w:rsid w:val="00AD1BD1"/>
    <w:rsid w:val="00B041D8"/>
    <w:rsid w:val="00B1069B"/>
    <w:rsid w:val="00B2394F"/>
    <w:rsid w:val="00B46EE9"/>
    <w:rsid w:val="00B5566F"/>
    <w:rsid w:val="00B77C3E"/>
    <w:rsid w:val="00B9043B"/>
    <w:rsid w:val="00BA18D9"/>
    <w:rsid w:val="00BB3038"/>
    <w:rsid w:val="00BC4500"/>
    <w:rsid w:val="00BC737C"/>
    <w:rsid w:val="00BD45CE"/>
    <w:rsid w:val="00BE12A5"/>
    <w:rsid w:val="00BF381C"/>
    <w:rsid w:val="00BF6594"/>
    <w:rsid w:val="00C226F2"/>
    <w:rsid w:val="00C4387C"/>
    <w:rsid w:val="00C50E1F"/>
    <w:rsid w:val="00C579F4"/>
    <w:rsid w:val="00C64F75"/>
    <w:rsid w:val="00C708AA"/>
    <w:rsid w:val="00CA2F29"/>
    <w:rsid w:val="00CB06A0"/>
    <w:rsid w:val="00CC395E"/>
    <w:rsid w:val="00CC73A7"/>
    <w:rsid w:val="00CE2A4A"/>
    <w:rsid w:val="00CE51C8"/>
    <w:rsid w:val="00D11FDD"/>
    <w:rsid w:val="00D207F5"/>
    <w:rsid w:val="00D24189"/>
    <w:rsid w:val="00D4528D"/>
    <w:rsid w:val="00D509B7"/>
    <w:rsid w:val="00D60D3B"/>
    <w:rsid w:val="00D845B2"/>
    <w:rsid w:val="00D851FE"/>
    <w:rsid w:val="00D979DB"/>
    <w:rsid w:val="00DA291C"/>
    <w:rsid w:val="00DA6F66"/>
    <w:rsid w:val="00DF7351"/>
    <w:rsid w:val="00E072E7"/>
    <w:rsid w:val="00E30734"/>
    <w:rsid w:val="00E42739"/>
    <w:rsid w:val="00E60C8F"/>
    <w:rsid w:val="00E74C58"/>
    <w:rsid w:val="00E75763"/>
    <w:rsid w:val="00E97CDD"/>
    <w:rsid w:val="00EA5D28"/>
    <w:rsid w:val="00ED6CAA"/>
    <w:rsid w:val="00ED706A"/>
    <w:rsid w:val="00F12BC4"/>
    <w:rsid w:val="00F2023E"/>
    <w:rsid w:val="00F32D97"/>
    <w:rsid w:val="00F47CE7"/>
    <w:rsid w:val="00F52FF5"/>
    <w:rsid w:val="00F7507F"/>
    <w:rsid w:val="00FD414A"/>
    <w:rsid w:val="00FD4E53"/>
    <w:rsid w:val="00FF0058"/>
    <w:rsid w:val="00FF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5462"/>
  <w14:defaultImageDpi w14:val="32767"/>
  <w15:chartTrackingRefBased/>
  <w15:docId w15:val="{1106D10A-9B33-1240-977B-07747A43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E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64710"/>
    <w:pPr>
      <w:tabs>
        <w:tab w:val="left" w:pos="380"/>
        <w:tab w:val="left" w:pos="500"/>
      </w:tabs>
      <w:spacing w:after="240"/>
      <w:ind w:left="384" w:hanging="384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7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710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47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647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4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71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10"/>
    <w:rPr>
      <w:rFonts w:ascii="Calibri" w:eastAsia="Times New Roman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64710"/>
    <w:rPr>
      <w:color w:val="808080"/>
    </w:rPr>
  </w:style>
  <w:style w:type="paragraph" w:styleId="ListParagraph">
    <w:name w:val="List Paragraph"/>
    <w:basedOn w:val="Normal"/>
    <w:uiPriority w:val="34"/>
    <w:qFormat/>
    <w:rsid w:val="00964710"/>
    <w:pPr>
      <w:ind w:left="720"/>
      <w:contextualSpacing/>
    </w:pPr>
    <w:rPr>
      <w:sz w:val="22"/>
    </w:rPr>
  </w:style>
  <w:style w:type="paragraph" w:styleId="Revision">
    <w:name w:val="Revision"/>
    <w:hidden/>
    <w:uiPriority w:val="99"/>
    <w:semiHidden/>
    <w:rsid w:val="00964710"/>
    <w:rPr>
      <w:rFonts w:ascii="Calibri" w:eastAsia="Times New Roman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964710"/>
    <w:pPr>
      <w:tabs>
        <w:tab w:val="center" w:pos="4680"/>
        <w:tab w:val="right" w:pos="9360"/>
      </w:tabs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64710"/>
    <w:rPr>
      <w:rFonts w:ascii="Calibri" w:eastAsia="Times New Roman" w:hAnsi="Calibri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64710"/>
  </w:style>
  <w:style w:type="character" w:styleId="LineNumber">
    <w:name w:val="line number"/>
    <w:basedOn w:val="DefaultParagraphFont"/>
    <w:uiPriority w:val="99"/>
    <w:semiHidden/>
    <w:unhideWhenUsed/>
    <w:rsid w:val="00964710"/>
  </w:style>
  <w:style w:type="character" w:customStyle="1" w:styleId="apple-converted-space">
    <w:name w:val="apple-converted-space"/>
    <w:basedOn w:val="DefaultParagraphFont"/>
    <w:rsid w:val="00964710"/>
  </w:style>
  <w:style w:type="character" w:customStyle="1" w:styleId="il">
    <w:name w:val="il"/>
    <w:basedOn w:val="DefaultParagraphFont"/>
    <w:rsid w:val="00964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5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School of Public Health</Company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okul</cp:lastModifiedBy>
  <cp:revision>24</cp:revision>
  <dcterms:created xsi:type="dcterms:W3CDTF">2021-07-06T17:51:00Z</dcterms:created>
  <dcterms:modified xsi:type="dcterms:W3CDTF">2024-06-18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NtBHCQU"/&gt;&lt;style id="http://www.zotero.org/styles/journal-of-global-health" hasBibliography="1" bibliographyStyleHasBeenSet="1"/&gt;&lt;prefs&gt;&lt;pref name="fieldType" value="Field"/&gt;&lt;/prefs&gt;&lt;/data&gt;</vt:lpwstr>
  </property>
</Properties>
</file>